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461E9E" w14:textId="3EF389C4" w:rsidR="00B45168" w:rsidRDefault="00380DA5">
      <w:r>
        <w:t>S1 – Supplementary Video 1</w:t>
      </w:r>
    </w:p>
    <w:p w14:paraId="1FF90C5B" w14:textId="305BC4F8" w:rsidR="00380DA5" w:rsidRDefault="00380DA5"/>
    <w:p w14:paraId="4BA023A0" w14:textId="74E086FE" w:rsidR="00380DA5" w:rsidRDefault="00380DA5">
      <w:r>
        <w:t>Freshwater crocodile climbing onto land to grab hanging chicken bait from baiting apparatus. Some sniffing of bait before active removal; crocodile then retreats back to the water to consume. Footage from remote camera traps at Windjana Gorge study site (2020).</w:t>
      </w:r>
    </w:p>
    <w:p w14:paraId="46D1841E" w14:textId="6EC65A12" w:rsidR="00380DA5" w:rsidRDefault="00380DA5"/>
    <w:p w14:paraId="4A7A6950" w14:textId="59362450" w:rsidR="00380DA5" w:rsidRDefault="00380DA5">
      <w:r>
        <w:t>S2 – Supplementary Video 2</w:t>
      </w:r>
    </w:p>
    <w:p w14:paraId="0D1C0056" w14:textId="06458C9B" w:rsidR="00380DA5" w:rsidRDefault="00380DA5"/>
    <w:p w14:paraId="352FD3FA" w14:textId="19A1B862" w:rsidR="00380DA5" w:rsidRDefault="00380DA5">
      <w:r>
        <w:t>Freshwater crocodile consuming toad bait (LHS) in the water after pulling bait off from baiting apparatus. Subtle cycling of water through mouth seen as a</w:t>
      </w:r>
      <w:r w:rsidR="00A16C22">
        <w:t>n example</w:t>
      </w:r>
      <w:r>
        <w:t xml:space="preserve"> strategy to assist in consuming/washing of toad baits. Footage from remote camera traps at Windjana Gorge study site (2020).</w:t>
      </w:r>
    </w:p>
    <w:sectPr w:rsidR="00380DA5" w:rsidSect="00ED6B1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osefin Slab">
    <w:altName w:val="Calibri"/>
    <w:panose1 w:val="02000000000000000000"/>
    <w:charset w:val="4D"/>
    <w:family w:val="auto"/>
    <w:pitch w:val="variable"/>
    <w:sig w:usb0="80000027" w:usb1="00000000" w:usb2="00000000" w:usb3="00000000" w:csb0="00000111" w:csb1="00000000"/>
  </w:font>
  <w:font w:name="Josefin Slab Thin">
    <w:altName w:val="Calibri"/>
    <w:panose1 w:val="02000000000000000000"/>
    <w:charset w:val="4D"/>
    <w:family w:val="auto"/>
    <w:pitch w:val="variable"/>
    <w:sig w:usb0="80000003" w:usb1="08000000" w:usb2="14000000" w:usb3="00000000" w:csb0="0000011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DA5"/>
    <w:rsid w:val="00011C39"/>
    <w:rsid w:val="00014E49"/>
    <w:rsid w:val="000217FB"/>
    <w:rsid w:val="00024B32"/>
    <w:rsid w:val="00027540"/>
    <w:rsid w:val="00032436"/>
    <w:rsid w:val="00044D62"/>
    <w:rsid w:val="00045738"/>
    <w:rsid w:val="00047220"/>
    <w:rsid w:val="000503DA"/>
    <w:rsid w:val="000525FE"/>
    <w:rsid w:val="000562D8"/>
    <w:rsid w:val="000574DF"/>
    <w:rsid w:val="00063210"/>
    <w:rsid w:val="00064CC7"/>
    <w:rsid w:val="00087E09"/>
    <w:rsid w:val="00092622"/>
    <w:rsid w:val="000A4967"/>
    <w:rsid w:val="000A7CBE"/>
    <w:rsid w:val="000B34E0"/>
    <w:rsid w:val="000B7E76"/>
    <w:rsid w:val="000C30D0"/>
    <w:rsid w:val="000C6627"/>
    <w:rsid w:val="000E140D"/>
    <w:rsid w:val="000E3A73"/>
    <w:rsid w:val="000E651C"/>
    <w:rsid w:val="000F79D9"/>
    <w:rsid w:val="001031C3"/>
    <w:rsid w:val="00111C7C"/>
    <w:rsid w:val="00123240"/>
    <w:rsid w:val="001245F6"/>
    <w:rsid w:val="00132587"/>
    <w:rsid w:val="00137429"/>
    <w:rsid w:val="00137D1D"/>
    <w:rsid w:val="00141B36"/>
    <w:rsid w:val="0014424A"/>
    <w:rsid w:val="00152E53"/>
    <w:rsid w:val="001631DD"/>
    <w:rsid w:val="00164BD1"/>
    <w:rsid w:val="001662E9"/>
    <w:rsid w:val="001701B9"/>
    <w:rsid w:val="0017713F"/>
    <w:rsid w:val="00183BF2"/>
    <w:rsid w:val="00191728"/>
    <w:rsid w:val="001A0863"/>
    <w:rsid w:val="001B2355"/>
    <w:rsid w:val="001B49B1"/>
    <w:rsid w:val="001D5D24"/>
    <w:rsid w:val="001D63C6"/>
    <w:rsid w:val="001E58E4"/>
    <w:rsid w:val="001E5BE6"/>
    <w:rsid w:val="001F04C6"/>
    <w:rsid w:val="001F4576"/>
    <w:rsid w:val="00201200"/>
    <w:rsid w:val="00204D71"/>
    <w:rsid w:val="00211986"/>
    <w:rsid w:val="00225626"/>
    <w:rsid w:val="002269D8"/>
    <w:rsid w:val="00227856"/>
    <w:rsid w:val="00227E45"/>
    <w:rsid w:val="00232D79"/>
    <w:rsid w:val="0023482F"/>
    <w:rsid w:val="002452B9"/>
    <w:rsid w:val="0024724B"/>
    <w:rsid w:val="002606E0"/>
    <w:rsid w:val="002625B3"/>
    <w:rsid w:val="00263548"/>
    <w:rsid w:val="00281694"/>
    <w:rsid w:val="00291ACC"/>
    <w:rsid w:val="00294B16"/>
    <w:rsid w:val="002A0530"/>
    <w:rsid w:val="002A2ABE"/>
    <w:rsid w:val="002A40A6"/>
    <w:rsid w:val="002A7654"/>
    <w:rsid w:val="002B153C"/>
    <w:rsid w:val="002B3CA6"/>
    <w:rsid w:val="002B4863"/>
    <w:rsid w:val="002C2AC0"/>
    <w:rsid w:val="002C48A1"/>
    <w:rsid w:val="002D08A9"/>
    <w:rsid w:val="002D13D9"/>
    <w:rsid w:val="002D25E5"/>
    <w:rsid w:val="002E0878"/>
    <w:rsid w:val="002E100B"/>
    <w:rsid w:val="002E13FD"/>
    <w:rsid w:val="002E3EC6"/>
    <w:rsid w:val="003218C8"/>
    <w:rsid w:val="00330364"/>
    <w:rsid w:val="0034506E"/>
    <w:rsid w:val="003506E6"/>
    <w:rsid w:val="00352B77"/>
    <w:rsid w:val="00353950"/>
    <w:rsid w:val="00370A39"/>
    <w:rsid w:val="00372E43"/>
    <w:rsid w:val="003739D4"/>
    <w:rsid w:val="00375C31"/>
    <w:rsid w:val="00380DA5"/>
    <w:rsid w:val="00381A55"/>
    <w:rsid w:val="00381D12"/>
    <w:rsid w:val="003867A1"/>
    <w:rsid w:val="00386A0E"/>
    <w:rsid w:val="00393A37"/>
    <w:rsid w:val="00397EB2"/>
    <w:rsid w:val="003A4378"/>
    <w:rsid w:val="003B0968"/>
    <w:rsid w:val="003C0A2E"/>
    <w:rsid w:val="003C2198"/>
    <w:rsid w:val="003C36F5"/>
    <w:rsid w:val="003D0467"/>
    <w:rsid w:val="003D7840"/>
    <w:rsid w:val="003E084E"/>
    <w:rsid w:val="003E556D"/>
    <w:rsid w:val="003F04BC"/>
    <w:rsid w:val="003F6C52"/>
    <w:rsid w:val="00403DED"/>
    <w:rsid w:val="004041A0"/>
    <w:rsid w:val="004041AF"/>
    <w:rsid w:val="004060AB"/>
    <w:rsid w:val="004123CE"/>
    <w:rsid w:val="004135E8"/>
    <w:rsid w:val="00413831"/>
    <w:rsid w:val="00433CD5"/>
    <w:rsid w:val="00443287"/>
    <w:rsid w:val="004443B5"/>
    <w:rsid w:val="00445B70"/>
    <w:rsid w:val="00460EC0"/>
    <w:rsid w:val="00467C1B"/>
    <w:rsid w:val="0047355A"/>
    <w:rsid w:val="00474D1C"/>
    <w:rsid w:val="00475FBF"/>
    <w:rsid w:val="00476951"/>
    <w:rsid w:val="004869A1"/>
    <w:rsid w:val="004901D8"/>
    <w:rsid w:val="00496B38"/>
    <w:rsid w:val="004A708D"/>
    <w:rsid w:val="004A7E69"/>
    <w:rsid w:val="004B2C7B"/>
    <w:rsid w:val="004B564C"/>
    <w:rsid w:val="004C1226"/>
    <w:rsid w:val="004D04AB"/>
    <w:rsid w:val="004D2EF3"/>
    <w:rsid w:val="004D7FCA"/>
    <w:rsid w:val="004E4067"/>
    <w:rsid w:val="004F3272"/>
    <w:rsid w:val="00514004"/>
    <w:rsid w:val="005249B7"/>
    <w:rsid w:val="00537C71"/>
    <w:rsid w:val="00543235"/>
    <w:rsid w:val="0054527A"/>
    <w:rsid w:val="00556AAB"/>
    <w:rsid w:val="00560991"/>
    <w:rsid w:val="00563A70"/>
    <w:rsid w:val="00564EC5"/>
    <w:rsid w:val="00564F19"/>
    <w:rsid w:val="00571C95"/>
    <w:rsid w:val="0057359D"/>
    <w:rsid w:val="00575192"/>
    <w:rsid w:val="00586381"/>
    <w:rsid w:val="00594B0F"/>
    <w:rsid w:val="00595D75"/>
    <w:rsid w:val="005A0B62"/>
    <w:rsid w:val="005A5BD2"/>
    <w:rsid w:val="005B12C0"/>
    <w:rsid w:val="005C2515"/>
    <w:rsid w:val="005C2B98"/>
    <w:rsid w:val="005D5C0D"/>
    <w:rsid w:val="005E0530"/>
    <w:rsid w:val="005E2A4C"/>
    <w:rsid w:val="005E5F52"/>
    <w:rsid w:val="005F3901"/>
    <w:rsid w:val="00604C67"/>
    <w:rsid w:val="0061361E"/>
    <w:rsid w:val="006217FD"/>
    <w:rsid w:val="0064507A"/>
    <w:rsid w:val="00645F7B"/>
    <w:rsid w:val="0064760B"/>
    <w:rsid w:val="00647F46"/>
    <w:rsid w:val="006516CF"/>
    <w:rsid w:val="00656C76"/>
    <w:rsid w:val="006806A6"/>
    <w:rsid w:val="006810C1"/>
    <w:rsid w:val="0069554A"/>
    <w:rsid w:val="006A552F"/>
    <w:rsid w:val="006A739E"/>
    <w:rsid w:val="006B33C2"/>
    <w:rsid w:val="006B4B4D"/>
    <w:rsid w:val="006B6A3D"/>
    <w:rsid w:val="006C252C"/>
    <w:rsid w:val="006C539F"/>
    <w:rsid w:val="006C5D58"/>
    <w:rsid w:val="006D6588"/>
    <w:rsid w:val="006D7F6F"/>
    <w:rsid w:val="006E3113"/>
    <w:rsid w:val="006E78F5"/>
    <w:rsid w:val="006F222C"/>
    <w:rsid w:val="006F2A47"/>
    <w:rsid w:val="006F6CD5"/>
    <w:rsid w:val="006F751C"/>
    <w:rsid w:val="00701013"/>
    <w:rsid w:val="00707A01"/>
    <w:rsid w:val="0071578E"/>
    <w:rsid w:val="00715B4E"/>
    <w:rsid w:val="00727E2F"/>
    <w:rsid w:val="00731303"/>
    <w:rsid w:val="00734C85"/>
    <w:rsid w:val="007354BC"/>
    <w:rsid w:val="00746721"/>
    <w:rsid w:val="0074764D"/>
    <w:rsid w:val="007662BD"/>
    <w:rsid w:val="0079226C"/>
    <w:rsid w:val="00792D93"/>
    <w:rsid w:val="007A4543"/>
    <w:rsid w:val="007A6601"/>
    <w:rsid w:val="007A7A5A"/>
    <w:rsid w:val="007B4F90"/>
    <w:rsid w:val="007D59D8"/>
    <w:rsid w:val="007F5553"/>
    <w:rsid w:val="007F688F"/>
    <w:rsid w:val="008030AC"/>
    <w:rsid w:val="008115FF"/>
    <w:rsid w:val="00820502"/>
    <w:rsid w:val="00831DE9"/>
    <w:rsid w:val="0083279A"/>
    <w:rsid w:val="00834C1D"/>
    <w:rsid w:val="008373E5"/>
    <w:rsid w:val="00840D45"/>
    <w:rsid w:val="0087686F"/>
    <w:rsid w:val="00883651"/>
    <w:rsid w:val="00887411"/>
    <w:rsid w:val="00891261"/>
    <w:rsid w:val="00893997"/>
    <w:rsid w:val="00896324"/>
    <w:rsid w:val="00896370"/>
    <w:rsid w:val="00897FFE"/>
    <w:rsid w:val="008A2C58"/>
    <w:rsid w:val="008A4E88"/>
    <w:rsid w:val="008A6EAA"/>
    <w:rsid w:val="008A79F0"/>
    <w:rsid w:val="008B6B3C"/>
    <w:rsid w:val="008B761C"/>
    <w:rsid w:val="008C44C2"/>
    <w:rsid w:val="008C4D33"/>
    <w:rsid w:val="008C67D2"/>
    <w:rsid w:val="008D13EC"/>
    <w:rsid w:val="008D22FA"/>
    <w:rsid w:val="008D315A"/>
    <w:rsid w:val="008D701E"/>
    <w:rsid w:val="008E2117"/>
    <w:rsid w:val="008E273A"/>
    <w:rsid w:val="008E43C4"/>
    <w:rsid w:val="008F3144"/>
    <w:rsid w:val="008F363E"/>
    <w:rsid w:val="008F747B"/>
    <w:rsid w:val="00905206"/>
    <w:rsid w:val="0091141D"/>
    <w:rsid w:val="00921460"/>
    <w:rsid w:val="00922A84"/>
    <w:rsid w:val="009240DC"/>
    <w:rsid w:val="00925DE2"/>
    <w:rsid w:val="00927433"/>
    <w:rsid w:val="00927C0E"/>
    <w:rsid w:val="00931AFD"/>
    <w:rsid w:val="00933820"/>
    <w:rsid w:val="00934015"/>
    <w:rsid w:val="00934D8D"/>
    <w:rsid w:val="00941962"/>
    <w:rsid w:val="00964A3C"/>
    <w:rsid w:val="00965495"/>
    <w:rsid w:val="009654FE"/>
    <w:rsid w:val="00966277"/>
    <w:rsid w:val="00976919"/>
    <w:rsid w:val="00980FE7"/>
    <w:rsid w:val="00982121"/>
    <w:rsid w:val="00982E90"/>
    <w:rsid w:val="00993688"/>
    <w:rsid w:val="009A5DC7"/>
    <w:rsid w:val="009A6C52"/>
    <w:rsid w:val="009B0586"/>
    <w:rsid w:val="009B5BD9"/>
    <w:rsid w:val="009B64A5"/>
    <w:rsid w:val="009C20C6"/>
    <w:rsid w:val="009D1E68"/>
    <w:rsid w:val="009D63A0"/>
    <w:rsid w:val="009E260D"/>
    <w:rsid w:val="009E5460"/>
    <w:rsid w:val="009E578D"/>
    <w:rsid w:val="009E6893"/>
    <w:rsid w:val="00A0242A"/>
    <w:rsid w:val="00A156E6"/>
    <w:rsid w:val="00A16177"/>
    <w:rsid w:val="00A16C22"/>
    <w:rsid w:val="00A35FE1"/>
    <w:rsid w:val="00A50E35"/>
    <w:rsid w:val="00A51101"/>
    <w:rsid w:val="00A54F8E"/>
    <w:rsid w:val="00A5584F"/>
    <w:rsid w:val="00A56038"/>
    <w:rsid w:val="00A63F85"/>
    <w:rsid w:val="00A82377"/>
    <w:rsid w:val="00A86115"/>
    <w:rsid w:val="00A873C5"/>
    <w:rsid w:val="00A87ACB"/>
    <w:rsid w:val="00AA675B"/>
    <w:rsid w:val="00AB310F"/>
    <w:rsid w:val="00AB758A"/>
    <w:rsid w:val="00AC034F"/>
    <w:rsid w:val="00AC229F"/>
    <w:rsid w:val="00AC6DB8"/>
    <w:rsid w:val="00AD1F0B"/>
    <w:rsid w:val="00AD1F70"/>
    <w:rsid w:val="00AE3228"/>
    <w:rsid w:val="00AE75BD"/>
    <w:rsid w:val="00AF2223"/>
    <w:rsid w:val="00AF6B13"/>
    <w:rsid w:val="00B02D43"/>
    <w:rsid w:val="00B12676"/>
    <w:rsid w:val="00B30984"/>
    <w:rsid w:val="00B33893"/>
    <w:rsid w:val="00B427D0"/>
    <w:rsid w:val="00B6330C"/>
    <w:rsid w:val="00B67237"/>
    <w:rsid w:val="00B67B0F"/>
    <w:rsid w:val="00B765B2"/>
    <w:rsid w:val="00B8260F"/>
    <w:rsid w:val="00BA0C2A"/>
    <w:rsid w:val="00BA196C"/>
    <w:rsid w:val="00BB2DB1"/>
    <w:rsid w:val="00BB2E1B"/>
    <w:rsid w:val="00BB439D"/>
    <w:rsid w:val="00BB6A1E"/>
    <w:rsid w:val="00BB724E"/>
    <w:rsid w:val="00BD7E61"/>
    <w:rsid w:val="00BE23EB"/>
    <w:rsid w:val="00BE4344"/>
    <w:rsid w:val="00BE5D33"/>
    <w:rsid w:val="00BE6208"/>
    <w:rsid w:val="00C01DBA"/>
    <w:rsid w:val="00C02E6F"/>
    <w:rsid w:val="00C04EB1"/>
    <w:rsid w:val="00C210FF"/>
    <w:rsid w:val="00C279CF"/>
    <w:rsid w:val="00C347D7"/>
    <w:rsid w:val="00C41C2E"/>
    <w:rsid w:val="00C4339D"/>
    <w:rsid w:val="00C460E2"/>
    <w:rsid w:val="00C52DC0"/>
    <w:rsid w:val="00C57493"/>
    <w:rsid w:val="00C6016A"/>
    <w:rsid w:val="00C60818"/>
    <w:rsid w:val="00C63F50"/>
    <w:rsid w:val="00C65351"/>
    <w:rsid w:val="00C872BA"/>
    <w:rsid w:val="00CB2AD1"/>
    <w:rsid w:val="00CB68BA"/>
    <w:rsid w:val="00CC3FA6"/>
    <w:rsid w:val="00CD0082"/>
    <w:rsid w:val="00CE154C"/>
    <w:rsid w:val="00CF54A7"/>
    <w:rsid w:val="00D07112"/>
    <w:rsid w:val="00D07480"/>
    <w:rsid w:val="00D10F1A"/>
    <w:rsid w:val="00D15B94"/>
    <w:rsid w:val="00D16621"/>
    <w:rsid w:val="00D36004"/>
    <w:rsid w:val="00D414BC"/>
    <w:rsid w:val="00D5645A"/>
    <w:rsid w:val="00D63038"/>
    <w:rsid w:val="00D643FC"/>
    <w:rsid w:val="00D67324"/>
    <w:rsid w:val="00D70AFA"/>
    <w:rsid w:val="00D85470"/>
    <w:rsid w:val="00D8693D"/>
    <w:rsid w:val="00D90A02"/>
    <w:rsid w:val="00DA24D9"/>
    <w:rsid w:val="00DA42A4"/>
    <w:rsid w:val="00DA55C0"/>
    <w:rsid w:val="00DB2F21"/>
    <w:rsid w:val="00DB2FD2"/>
    <w:rsid w:val="00DB6843"/>
    <w:rsid w:val="00DC016C"/>
    <w:rsid w:val="00DC206C"/>
    <w:rsid w:val="00DC50F0"/>
    <w:rsid w:val="00DD4794"/>
    <w:rsid w:val="00DD5924"/>
    <w:rsid w:val="00DD6D94"/>
    <w:rsid w:val="00DD7B67"/>
    <w:rsid w:val="00DE2D44"/>
    <w:rsid w:val="00DE50C9"/>
    <w:rsid w:val="00DF297E"/>
    <w:rsid w:val="00DF4AD2"/>
    <w:rsid w:val="00E05D35"/>
    <w:rsid w:val="00E07D8C"/>
    <w:rsid w:val="00E1588F"/>
    <w:rsid w:val="00E22C5E"/>
    <w:rsid w:val="00E26255"/>
    <w:rsid w:val="00E27EAA"/>
    <w:rsid w:val="00E30A2B"/>
    <w:rsid w:val="00E33B15"/>
    <w:rsid w:val="00E37778"/>
    <w:rsid w:val="00E53C20"/>
    <w:rsid w:val="00E62C55"/>
    <w:rsid w:val="00E751A6"/>
    <w:rsid w:val="00E87F85"/>
    <w:rsid w:val="00E96655"/>
    <w:rsid w:val="00EA1861"/>
    <w:rsid w:val="00EC030C"/>
    <w:rsid w:val="00EC31FA"/>
    <w:rsid w:val="00ED2C1F"/>
    <w:rsid w:val="00ED6B19"/>
    <w:rsid w:val="00EF1600"/>
    <w:rsid w:val="00EF2E94"/>
    <w:rsid w:val="00EF380A"/>
    <w:rsid w:val="00EF6BB8"/>
    <w:rsid w:val="00EF7A5B"/>
    <w:rsid w:val="00F077A2"/>
    <w:rsid w:val="00F102CF"/>
    <w:rsid w:val="00F272C4"/>
    <w:rsid w:val="00F35962"/>
    <w:rsid w:val="00F3724C"/>
    <w:rsid w:val="00F417B0"/>
    <w:rsid w:val="00F5047B"/>
    <w:rsid w:val="00F5111E"/>
    <w:rsid w:val="00F51CCE"/>
    <w:rsid w:val="00F53B29"/>
    <w:rsid w:val="00F56EB8"/>
    <w:rsid w:val="00F65749"/>
    <w:rsid w:val="00F65891"/>
    <w:rsid w:val="00F67764"/>
    <w:rsid w:val="00F73BD5"/>
    <w:rsid w:val="00F8260C"/>
    <w:rsid w:val="00F9536F"/>
    <w:rsid w:val="00FB59D9"/>
    <w:rsid w:val="00FB5D38"/>
    <w:rsid w:val="00FC6E65"/>
    <w:rsid w:val="00FC756F"/>
    <w:rsid w:val="00FD414D"/>
    <w:rsid w:val="00FE155D"/>
    <w:rsid w:val="00FE1DAD"/>
    <w:rsid w:val="00FE3304"/>
    <w:rsid w:val="00FE3E06"/>
    <w:rsid w:val="00FF4A1B"/>
    <w:rsid w:val="00FF7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26168A"/>
  <w14:defaultImageDpi w14:val="32767"/>
  <w15:chartTrackingRefBased/>
  <w15:docId w15:val="{15380FD8-ADA9-5649-86B3-73FCDC109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245F6"/>
    <w:pPr>
      <w:keepNext/>
      <w:keepLines/>
      <w:spacing w:before="240"/>
      <w:outlineLvl w:val="0"/>
    </w:pPr>
    <w:rPr>
      <w:rFonts w:ascii="Josefin Slab" w:eastAsiaTheme="majorEastAsia" w:hAnsi="Josefin Slab" w:cstheme="majorBidi"/>
      <w:b/>
      <w:color w:val="000000" w:themeColor="text1"/>
      <w:sz w:val="4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245F6"/>
    <w:pPr>
      <w:keepNext/>
      <w:keepLines/>
      <w:spacing w:before="40"/>
      <w:outlineLvl w:val="1"/>
    </w:pPr>
    <w:rPr>
      <w:rFonts w:ascii="Josefin Slab" w:eastAsiaTheme="majorEastAsia" w:hAnsi="Josefin Slab" w:cstheme="majorBidi"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245F6"/>
    <w:pPr>
      <w:keepNext/>
      <w:keepLines/>
      <w:spacing w:before="40"/>
      <w:outlineLvl w:val="2"/>
    </w:pPr>
    <w:rPr>
      <w:rFonts w:ascii="Josefin Slab Thin" w:eastAsiaTheme="majorEastAsia" w:hAnsi="Josefin Slab Thin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5F6"/>
    <w:rPr>
      <w:rFonts w:ascii="Josefin Slab" w:eastAsiaTheme="majorEastAsia" w:hAnsi="Josefin Slab" w:cstheme="majorBidi"/>
      <w:b/>
      <w:color w:val="000000" w:themeColor="text1"/>
      <w:sz w:val="40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1245F6"/>
    <w:rPr>
      <w:rFonts w:ascii="Josefin Slab" w:eastAsiaTheme="majorEastAsia" w:hAnsi="Josefin Slab" w:cstheme="majorBidi"/>
      <w:color w:val="000000" w:themeColor="text1"/>
      <w:sz w:val="28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1245F6"/>
    <w:rPr>
      <w:rFonts w:ascii="Josefin Slab Thin" w:eastAsiaTheme="majorEastAsia" w:hAnsi="Josefin Slab Thin" w:cstheme="majorBidi"/>
      <w:i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lasha Aiyer</dc:creator>
  <cp:keywords/>
  <dc:description/>
  <cp:lastModifiedBy>Abhilasha Aiyer</cp:lastModifiedBy>
  <cp:revision>2</cp:revision>
  <dcterms:created xsi:type="dcterms:W3CDTF">2021-06-27T07:02:00Z</dcterms:created>
  <dcterms:modified xsi:type="dcterms:W3CDTF">2021-06-27T07:12:00Z</dcterms:modified>
</cp:coreProperties>
</file>